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24BA48" w14:textId="13A0C4E5" w:rsidR="00986D65" w:rsidRPr="00637B2B" w:rsidRDefault="00986D65" w:rsidP="00986D65">
      <w:pPr>
        <w:rPr>
          <w:rFonts w:ascii="Times New Roman" w:hAnsi="Times New Roman" w:cs="Times New Roman"/>
        </w:rPr>
      </w:pPr>
      <w:r w:rsidRPr="00637B2B">
        <w:rPr>
          <w:rFonts w:ascii="Times New Roman" w:hAnsi="Times New Roman" w:cs="Times New Roman"/>
        </w:rPr>
        <w:t>Supplementary table</w:t>
      </w:r>
      <w:r w:rsidR="000A0FEF" w:rsidRPr="00637B2B">
        <w:rPr>
          <w:rFonts w:ascii="Times New Roman" w:hAnsi="Times New Roman" w:cs="Times New Roman"/>
        </w:rPr>
        <w:t xml:space="preserve"> </w:t>
      </w:r>
      <w:r w:rsidRPr="00637B2B">
        <w:rPr>
          <w:rFonts w:ascii="Times New Roman" w:hAnsi="Times New Roman" w:cs="Times New Roman"/>
        </w:rPr>
        <w:t xml:space="preserve">3. Univariate </w:t>
      </w:r>
      <w:r w:rsidR="0000656C" w:rsidRPr="00637B2B">
        <w:rPr>
          <w:rFonts w:ascii="Times New Roman" w:hAnsi="Times New Roman" w:cs="Times New Roman"/>
        </w:rPr>
        <w:t>c</w:t>
      </w:r>
      <w:r w:rsidRPr="00637B2B">
        <w:rPr>
          <w:rFonts w:ascii="Times New Roman" w:hAnsi="Times New Roman" w:cs="Times New Roman"/>
        </w:rPr>
        <w:t>ox proportions hazards models</w:t>
      </w:r>
      <w:r w:rsidR="00BF260D" w:rsidRPr="00637B2B">
        <w:rPr>
          <w:rFonts w:ascii="Times New Roman" w:hAnsi="Times New Roman" w:cs="Times New Roman"/>
        </w:rPr>
        <w:t xml:space="preserve"> for </w:t>
      </w:r>
      <w:r w:rsidRPr="00637B2B">
        <w:rPr>
          <w:rFonts w:ascii="Times New Roman" w:hAnsi="Times New Roman" w:cs="Times New Roman"/>
        </w:rPr>
        <w:t>overall survival</w:t>
      </w:r>
      <w:r w:rsidR="00BF260D" w:rsidRPr="00637B2B">
        <w:rPr>
          <w:rFonts w:ascii="Times New Roman" w:hAnsi="Times New Roman" w:cs="Times New Roman"/>
        </w:rPr>
        <w:t xml:space="preserve"> </w:t>
      </w:r>
      <w:r w:rsidRPr="00637B2B">
        <w:rPr>
          <w:rFonts w:ascii="Times New Roman" w:hAnsi="Times New Roman" w:cs="Times New Roman"/>
        </w:rPr>
        <w:t xml:space="preserve">(OS) and </w:t>
      </w:r>
      <w:r w:rsidR="00BF260D" w:rsidRPr="00637B2B">
        <w:rPr>
          <w:rFonts w:ascii="Times New Roman" w:hAnsi="Times New Roman" w:cs="Times New Roman"/>
        </w:rPr>
        <w:t>cancer specific survival</w:t>
      </w:r>
      <w:r w:rsidRPr="00637B2B">
        <w:rPr>
          <w:rFonts w:ascii="Times New Roman" w:hAnsi="Times New Roman" w:cs="Times New Roman"/>
        </w:rPr>
        <w:t xml:space="preserve"> (</w:t>
      </w:r>
      <w:r w:rsidR="000A0FEF" w:rsidRPr="00637B2B">
        <w:rPr>
          <w:rFonts w:ascii="Times New Roman" w:hAnsi="Times New Roman" w:cs="Times New Roman"/>
        </w:rPr>
        <w:t>C</w:t>
      </w:r>
      <w:r w:rsidRPr="00637B2B">
        <w:rPr>
          <w:rFonts w:ascii="Times New Roman" w:hAnsi="Times New Roman" w:cs="Times New Roman"/>
        </w:rPr>
        <w:t xml:space="preserve">SS) in </w:t>
      </w:r>
      <w:r w:rsidR="00BF260D" w:rsidRPr="00637B2B">
        <w:rPr>
          <w:rFonts w:ascii="Times New Roman" w:hAnsi="Times New Roman" w:cs="Times New Roman"/>
        </w:rPr>
        <w:t xml:space="preserve">SEER </w:t>
      </w:r>
      <w:r w:rsidRPr="00637B2B">
        <w:rPr>
          <w:rFonts w:ascii="Times New Roman" w:hAnsi="Times New Roman" w:cs="Times New Roman"/>
        </w:rPr>
        <w:t>patients</w:t>
      </w:r>
      <w:r w:rsidR="00BF260D" w:rsidRPr="00637B2B">
        <w:rPr>
          <w:rFonts w:ascii="Times New Roman" w:hAnsi="Times New Roman" w:cs="Times New Roman"/>
        </w:rPr>
        <w:t xml:space="preserve"> </w:t>
      </w:r>
      <w:r w:rsidRPr="00637B2B">
        <w:rPr>
          <w:rFonts w:ascii="Times New Roman" w:hAnsi="Times New Roman" w:cs="Times New Roman"/>
        </w:rPr>
        <w:t xml:space="preserve">with </w:t>
      </w:r>
      <w:proofErr w:type="spellStart"/>
      <w:r w:rsidR="00BF260D" w:rsidRPr="00637B2B">
        <w:rPr>
          <w:rFonts w:ascii="Times New Roman" w:hAnsi="Times New Roman" w:cs="Times New Roman"/>
        </w:rPr>
        <w:t>cAS</w:t>
      </w:r>
      <w:proofErr w:type="spellEnd"/>
      <w:r w:rsidR="00BF260D" w:rsidRPr="00637B2B">
        <w:rPr>
          <w:rFonts w:ascii="Times New Roman" w:hAnsi="Times New Roman" w:cs="Times New Roman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76"/>
        <w:gridCol w:w="601"/>
        <w:gridCol w:w="858"/>
        <w:gridCol w:w="1255"/>
        <w:gridCol w:w="620"/>
        <w:gridCol w:w="858"/>
        <w:gridCol w:w="1255"/>
      </w:tblGrid>
      <w:tr w:rsidR="00EC7985" w:rsidRPr="00637B2B" w14:paraId="2DA4A796" w14:textId="77777777" w:rsidTr="00450521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5E6E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1BD1" w14:textId="6FF114E0" w:rsidR="00EC7985" w:rsidRPr="00637B2B" w:rsidRDefault="00EC7985" w:rsidP="001744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42F0" w14:textId="36A17ACB" w:rsidR="00EC7985" w:rsidRPr="00637B2B" w:rsidRDefault="00EC7985" w:rsidP="001744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CSS</w:t>
            </w:r>
          </w:p>
        </w:tc>
      </w:tr>
      <w:tr w:rsidR="00EC7985" w:rsidRPr="00637B2B" w14:paraId="205E319F" w14:textId="77777777" w:rsidTr="006C4A1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B9117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9F321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0EF50" w14:textId="0BE1E25B" w:rsidR="00EC7985" w:rsidRPr="00637B2B" w:rsidRDefault="007B2FD6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99DFE" w14:textId="2E371E58" w:rsidR="00EC7985" w:rsidRPr="00637B2B" w:rsidRDefault="00A41C9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 xml:space="preserve">HR </w:t>
            </w:r>
            <w:r w:rsidR="00EC7985" w:rsidRPr="00637B2B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EC928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7B9A1" w14:textId="60B2C10A" w:rsidR="00EC7985" w:rsidRPr="00637B2B" w:rsidRDefault="007B2FD6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934E0" w14:textId="1369A284" w:rsidR="00EC7985" w:rsidRPr="00637B2B" w:rsidRDefault="00A41C9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 xml:space="preserve">HR </w:t>
            </w:r>
            <w:r w:rsidR="00EC7985" w:rsidRPr="00637B2B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</w:tr>
      <w:tr w:rsidR="006C4A18" w:rsidRPr="00637B2B" w14:paraId="58BF0025" w14:textId="77777777" w:rsidTr="006C4A18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2E8B8A" w14:textId="5D023A59" w:rsidR="006C4A18" w:rsidRPr="00637B2B" w:rsidRDefault="006C4A18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AC217F" w14:textId="77777777" w:rsidR="006C4A18" w:rsidRPr="00637B2B" w:rsidRDefault="006C4A18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8DE26B" w14:textId="77777777" w:rsidR="006C4A18" w:rsidRPr="00637B2B" w:rsidRDefault="006C4A18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34288B" w14:textId="77777777" w:rsidR="006C4A18" w:rsidRPr="00637B2B" w:rsidRDefault="006C4A18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043822" w14:textId="77777777" w:rsidR="006C4A18" w:rsidRPr="00637B2B" w:rsidRDefault="006C4A18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EA4FD0" w14:textId="77777777" w:rsidR="006C4A18" w:rsidRPr="00637B2B" w:rsidRDefault="006C4A18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04A1C5" w14:textId="77777777" w:rsidR="006C4A18" w:rsidRPr="00637B2B" w:rsidRDefault="006C4A18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7985" w:rsidRPr="00637B2B" w14:paraId="39F87AF3" w14:textId="77777777" w:rsidTr="006219BF">
        <w:trPr>
          <w:trHeight w:val="288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F73E" w14:textId="77777777" w:rsidR="00EC7985" w:rsidRPr="00637B2B" w:rsidRDefault="00EC7985" w:rsidP="00621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80+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FF94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CCD8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72E1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F7AF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B52A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D5C3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C7985" w:rsidRPr="00637B2B" w14:paraId="10609AC1" w14:textId="77777777" w:rsidTr="006219B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F5E3" w14:textId="77777777" w:rsidR="00EC7985" w:rsidRPr="00637B2B" w:rsidRDefault="00EC7985" w:rsidP="00621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D1AB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5C8C" w14:textId="1675269F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0A0FEF" w:rsidRPr="00637B2B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2F04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03,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8339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E238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673F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04,0.74)</w:t>
            </w:r>
          </w:p>
        </w:tc>
      </w:tr>
      <w:tr w:rsidR="00EC7985" w:rsidRPr="00637B2B" w14:paraId="1EEA5F3E" w14:textId="77777777" w:rsidTr="006219B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A546" w14:textId="77777777" w:rsidR="00EC7985" w:rsidRPr="00637B2B" w:rsidRDefault="00EC7985" w:rsidP="00621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4F3D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A4B7" w14:textId="2F9688EE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0A0FEF" w:rsidRPr="00637B2B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B3E1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13,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AFCE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4F6C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B70E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3,1.21)</w:t>
            </w:r>
          </w:p>
        </w:tc>
      </w:tr>
      <w:tr w:rsidR="00EC7985" w:rsidRPr="00637B2B" w14:paraId="73812C37" w14:textId="77777777" w:rsidTr="006219B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C262" w14:textId="77777777" w:rsidR="00EC7985" w:rsidRPr="00637B2B" w:rsidRDefault="00EC7985" w:rsidP="00621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217D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83DE" w14:textId="6FA4197C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0A0FEF" w:rsidRPr="00637B2B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8BC1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15,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361D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EFEC" w14:textId="1202EEF1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0A0FEF" w:rsidRPr="00637B2B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EE19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22,0.65)</w:t>
            </w:r>
          </w:p>
        </w:tc>
      </w:tr>
      <w:tr w:rsidR="00EC7985" w:rsidRPr="00637B2B" w14:paraId="676E0A20" w14:textId="77777777" w:rsidTr="006219B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FB3C" w14:textId="77777777" w:rsidR="00EC7985" w:rsidRPr="00637B2B" w:rsidRDefault="00EC7985" w:rsidP="00621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1925" w14:textId="0999E28F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 w:rsidR="00A14617" w:rsidRPr="00637B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6D17" w14:textId="2CACA9C2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0A0FEF" w:rsidRPr="00637B2B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0497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32,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EAA7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BB52" w14:textId="1CAC7B34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0A0FEF" w:rsidRPr="00637B2B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0A8A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37,0.77)</w:t>
            </w:r>
          </w:p>
        </w:tc>
      </w:tr>
      <w:tr w:rsidR="00EC7985" w:rsidRPr="00637B2B" w14:paraId="18601886" w14:textId="77777777" w:rsidTr="006219B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8AD8" w14:textId="77777777" w:rsidR="00EC7985" w:rsidRPr="00637B2B" w:rsidRDefault="00EC7985" w:rsidP="00621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7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6F4A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363B" w14:textId="1EBAC651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0A0FEF" w:rsidRPr="00637B2B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7929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48,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D9F6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7176" w14:textId="3A0F6EC6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0A0FEF" w:rsidRPr="00637B2B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6D19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45,0.84)</w:t>
            </w:r>
          </w:p>
        </w:tc>
      </w:tr>
      <w:tr w:rsidR="005C6B61" w:rsidRPr="00637B2B" w14:paraId="358EC410" w14:textId="77777777" w:rsidTr="005C6B6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DBAD1" w14:textId="58899332" w:rsidR="005C6B61" w:rsidRPr="00637B2B" w:rsidRDefault="005C6B61" w:rsidP="005C6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4B30D" w14:textId="77777777" w:rsidR="005C6B61" w:rsidRPr="00637B2B" w:rsidRDefault="005C6B61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5CC5F" w14:textId="77777777" w:rsidR="005C6B61" w:rsidRPr="00637B2B" w:rsidRDefault="005C6B61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E1966" w14:textId="77777777" w:rsidR="005C6B61" w:rsidRPr="00637B2B" w:rsidRDefault="005C6B61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1436E" w14:textId="77777777" w:rsidR="005C6B61" w:rsidRPr="00637B2B" w:rsidRDefault="005C6B61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4CA06" w14:textId="77777777" w:rsidR="005C6B61" w:rsidRPr="00637B2B" w:rsidRDefault="005C6B61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713C9" w14:textId="77777777" w:rsidR="005C6B61" w:rsidRPr="00637B2B" w:rsidRDefault="005C6B61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7985" w:rsidRPr="00637B2B" w14:paraId="58CF0FBF" w14:textId="77777777" w:rsidTr="005C6B6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C23C" w14:textId="77777777" w:rsidR="00EC7985" w:rsidRPr="00637B2B" w:rsidRDefault="00EC7985" w:rsidP="005C6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6079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D248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E335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33EF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1CD5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FC63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C7985" w:rsidRPr="00637B2B" w14:paraId="79303B03" w14:textId="77777777" w:rsidTr="005C6B6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5FE7" w14:textId="77777777" w:rsidR="00EC7985" w:rsidRPr="00637B2B" w:rsidRDefault="00EC7985" w:rsidP="005C6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1F65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56E8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EDBA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95,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E4B1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3857" w14:textId="41CF600A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0A0FEF" w:rsidRPr="00637B2B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1382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1.13,1.91)</w:t>
            </w:r>
          </w:p>
        </w:tc>
      </w:tr>
      <w:tr w:rsidR="0071554D" w:rsidRPr="00637B2B" w14:paraId="7376B5CB" w14:textId="77777777" w:rsidTr="005C6B6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721EB" w14:textId="508BBCD7" w:rsidR="0071554D" w:rsidRPr="00637B2B" w:rsidRDefault="0071554D" w:rsidP="00715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CE4A0" w14:textId="77777777" w:rsidR="0071554D" w:rsidRPr="00637B2B" w:rsidRDefault="0071554D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BA710" w14:textId="77777777" w:rsidR="0071554D" w:rsidRPr="00637B2B" w:rsidRDefault="0071554D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501F5" w14:textId="77777777" w:rsidR="0071554D" w:rsidRPr="00637B2B" w:rsidRDefault="0071554D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8D21E" w14:textId="77777777" w:rsidR="0071554D" w:rsidRPr="00637B2B" w:rsidRDefault="0071554D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1B8FE" w14:textId="77777777" w:rsidR="0071554D" w:rsidRPr="00637B2B" w:rsidRDefault="0071554D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2B7EB" w14:textId="77777777" w:rsidR="0071554D" w:rsidRPr="00637B2B" w:rsidRDefault="0071554D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7985" w:rsidRPr="00637B2B" w14:paraId="674FC091" w14:textId="77777777" w:rsidTr="0045052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78C1" w14:textId="77777777" w:rsidR="00EC7985" w:rsidRPr="00637B2B" w:rsidRDefault="00EC7985" w:rsidP="00715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4D19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6869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640F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4ABF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5D2C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4E61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C7985" w:rsidRPr="00637B2B" w14:paraId="29BC3323" w14:textId="77777777" w:rsidTr="0045052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FEA4" w14:textId="77777777" w:rsidR="00EC7985" w:rsidRPr="00637B2B" w:rsidRDefault="00EC7985" w:rsidP="00715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CD57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74CC" w14:textId="1326F2C5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0A0FEF" w:rsidRPr="00637B2B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890F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1.2,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BAD9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EBBB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10B1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87,2.8)</w:t>
            </w:r>
          </w:p>
        </w:tc>
      </w:tr>
      <w:tr w:rsidR="00EC7985" w:rsidRPr="00637B2B" w14:paraId="167B2946" w14:textId="77777777" w:rsidTr="0045052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78C4" w14:textId="77777777" w:rsidR="00EC7985" w:rsidRPr="00637B2B" w:rsidRDefault="00EC7985" w:rsidP="00715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D46B" w14:textId="6F95458A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  <w:r w:rsidR="00A14617" w:rsidRPr="00637B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BED9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6A97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94,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01F1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4148" w14:textId="533A62B3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0A0FEF" w:rsidRPr="00637B2B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52FA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1.55,3.62)</w:t>
            </w:r>
          </w:p>
        </w:tc>
      </w:tr>
      <w:tr w:rsidR="00EC7985" w:rsidRPr="00637B2B" w14:paraId="557E71E6" w14:textId="77777777" w:rsidTr="0045052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E93F" w14:textId="77777777" w:rsidR="00EC7985" w:rsidRPr="00637B2B" w:rsidRDefault="00EC7985" w:rsidP="00715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E070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1EA1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B638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14,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50DF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3C46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2B49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13,2.1)</w:t>
            </w:r>
          </w:p>
        </w:tc>
      </w:tr>
      <w:tr w:rsidR="0071554D" w:rsidRPr="00637B2B" w14:paraId="081DBA21" w14:textId="77777777" w:rsidTr="0045052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20D0E" w14:textId="27E83458" w:rsidR="0071554D" w:rsidRPr="00637B2B" w:rsidRDefault="0071554D" w:rsidP="00715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S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BC0C2" w14:textId="77777777" w:rsidR="0071554D" w:rsidRPr="00637B2B" w:rsidRDefault="0071554D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E90E4" w14:textId="77777777" w:rsidR="0071554D" w:rsidRPr="00637B2B" w:rsidRDefault="0071554D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9606D" w14:textId="77777777" w:rsidR="0071554D" w:rsidRPr="00637B2B" w:rsidRDefault="0071554D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5417E" w14:textId="77777777" w:rsidR="0071554D" w:rsidRPr="00637B2B" w:rsidRDefault="0071554D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E370C" w14:textId="77777777" w:rsidR="0071554D" w:rsidRPr="00637B2B" w:rsidRDefault="0071554D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28AA5" w14:textId="77777777" w:rsidR="0071554D" w:rsidRPr="00637B2B" w:rsidRDefault="0071554D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7985" w:rsidRPr="00637B2B" w14:paraId="765034F2" w14:textId="77777777" w:rsidTr="0045052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59A5" w14:textId="77777777" w:rsidR="00EC7985" w:rsidRPr="00637B2B" w:rsidRDefault="00EC7985" w:rsidP="00715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Scalp/neck/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E196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1EBF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4466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F40B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0E8E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3F25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C7985" w:rsidRPr="00637B2B" w14:paraId="5C26BC11" w14:textId="77777777" w:rsidTr="0045052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BD9D" w14:textId="77777777" w:rsidR="00EC7985" w:rsidRPr="00637B2B" w:rsidRDefault="00EC7985" w:rsidP="00715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10C4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1C26" w14:textId="45587E16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0A0FEF" w:rsidRPr="00637B2B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BBD7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5,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FF5F" w14:textId="4C99A4CF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 w:rsidR="00A14617" w:rsidRPr="00637B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B84D" w14:textId="44D1FA13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0A0FEF" w:rsidRPr="00637B2B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452E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37,0.68)</w:t>
            </w:r>
          </w:p>
        </w:tc>
      </w:tr>
      <w:tr w:rsidR="00EC7985" w:rsidRPr="00637B2B" w14:paraId="46E0B8EB" w14:textId="77777777" w:rsidTr="0045052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1001" w14:textId="77777777" w:rsidR="00EC7985" w:rsidRPr="00637B2B" w:rsidRDefault="00EC7985" w:rsidP="00715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Trunk/li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FCA2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BFE0" w14:textId="20690AF1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0A0FEF" w:rsidRPr="00637B2B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B2DF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47,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B4DB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16F8" w14:textId="09EFFBC6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0A0FEF" w:rsidRPr="00637B2B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E0AB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09,0.21)</w:t>
            </w:r>
          </w:p>
        </w:tc>
      </w:tr>
      <w:tr w:rsidR="00EC7985" w:rsidRPr="00637B2B" w14:paraId="583C17C6" w14:textId="77777777" w:rsidTr="0045052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5B89" w14:textId="77777777" w:rsidR="00EC7985" w:rsidRPr="00637B2B" w:rsidRDefault="00EC7985" w:rsidP="00715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Unspecific 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806C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6735" w14:textId="78D58D06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="000A0FEF" w:rsidRPr="00637B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2A07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84,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3D37" w14:textId="3D5485C5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  <w:r w:rsidR="00A14617" w:rsidRPr="00637B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2565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794B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64,2.64)</w:t>
            </w:r>
          </w:p>
        </w:tc>
      </w:tr>
      <w:tr w:rsidR="0071554D" w:rsidRPr="00637B2B" w14:paraId="7494DB5D" w14:textId="77777777" w:rsidTr="0045052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7C7AA" w14:textId="408883BC" w:rsidR="0071554D" w:rsidRPr="00637B2B" w:rsidRDefault="0071554D" w:rsidP="0071554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37B2B">
              <w:rPr>
                <w:rFonts w:ascii="Times New Roman" w:hAnsi="Times New Roman" w:cs="Times New Roman"/>
                <w:color w:val="000000"/>
              </w:rPr>
              <w:t>SEER historic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3A198" w14:textId="77777777" w:rsidR="0071554D" w:rsidRPr="00637B2B" w:rsidRDefault="0071554D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B2015" w14:textId="77777777" w:rsidR="0071554D" w:rsidRPr="00637B2B" w:rsidRDefault="0071554D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A93A1" w14:textId="77777777" w:rsidR="0071554D" w:rsidRPr="00637B2B" w:rsidRDefault="0071554D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E64B3" w14:textId="77777777" w:rsidR="0071554D" w:rsidRPr="00637B2B" w:rsidRDefault="0071554D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9FF5E" w14:textId="77777777" w:rsidR="0071554D" w:rsidRPr="00637B2B" w:rsidRDefault="0071554D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698E9" w14:textId="77777777" w:rsidR="0071554D" w:rsidRPr="00637B2B" w:rsidRDefault="0071554D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7985" w:rsidRPr="00637B2B" w14:paraId="49ED0D27" w14:textId="77777777" w:rsidTr="0045052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CF18" w14:textId="77777777" w:rsidR="00EC7985" w:rsidRPr="00637B2B" w:rsidRDefault="00EC7985" w:rsidP="00715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Di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87A9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4438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12DB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0E6F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9EFA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B0D1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C7985" w:rsidRPr="00637B2B" w14:paraId="1E0D2F79" w14:textId="77777777" w:rsidTr="0045052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6515" w14:textId="77777777" w:rsidR="00EC7985" w:rsidRPr="00637B2B" w:rsidRDefault="00EC7985" w:rsidP="00715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Loc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CEE4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C8D6" w14:textId="0F6E88F9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0A0FEF" w:rsidRPr="00637B2B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8292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53,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0A28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88C2" w14:textId="188540E6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0A0FEF" w:rsidRPr="00637B2B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475A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43,0.75)</w:t>
            </w:r>
          </w:p>
        </w:tc>
      </w:tr>
      <w:tr w:rsidR="00EC7985" w:rsidRPr="00637B2B" w14:paraId="7E8809F2" w14:textId="77777777" w:rsidTr="0045052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F61A" w14:textId="77777777" w:rsidR="00EC7985" w:rsidRPr="00637B2B" w:rsidRDefault="00EC7985" w:rsidP="00715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7B2B">
              <w:rPr>
                <w:rFonts w:ascii="Times New Roman" w:eastAsia="Times New Roman" w:hAnsi="Times New Roman" w:cs="Times New Roman"/>
                <w:color w:val="000000"/>
              </w:rPr>
              <w:t>Unstag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3111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2921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8331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65,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F573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FFFD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6421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42,0.97)</w:t>
            </w:r>
          </w:p>
        </w:tc>
      </w:tr>
      <w:tr w:rsidR="0071554D" w:rsidRPr="00637B2B" w14:paraId="656E8211" w14:textId="77777777" w:rsidTr="0045052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C9645" w14:textId="51D22039" w:rsidR="0071554D" w:rsidRPr="00637B2B" w:rsidRDefault="0071554D" w:rsidP="0071554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37B2B">
              <w:rPr>
                <w:rFonts w:ascii="Times New Roman" w:hAnsi="Times New Roman" w:cs="Times New Roman"/>
                <w:color w:val="000000"/>
              </w:rPr>
              <w:t>Histologic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DBE1D" w14:textId="77777777" w:rsidR="0071554D" w:rsidRPr="00637B2B" w:rsidRDefault="0071554D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351D9" w14:textId="77777777" w:rsidR="0071554D" w:rsidRPr="00637B2B" w:rsidRDefault="0071554D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7E093" w14:textId="77777777" w:rsidR="0071554D" w:rsidRPr="00637B2B" w:rsidRDefault="0071554D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F5314" w14:textId="77777777" w:rsidR="0071554D" w:rsidRPr="00637B2B" w:rsidRDefault="0071554D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2DA6A" w14:textId="77777777" w:rsidR="0071554D" w:rsidRPr="00637B2B" w:rsidRDefault="0071554D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1FE88" w14:textId="77777777" w:rsidR="0071554D" w:rsidRPr="00637B2B" w:rsidRDefault="0071554D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7985" w:rsidRPr="00637B2B" w14:paraId="6A01DE37" w14:textId="77777777" w:rsidTr="0045052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4667" w14:textId="77777777" w:rsidR="00EC7985" w:rsidRPr="00637B2B" w:rsidRDefault="00EC7985" w:rsidP="00715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Grade 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BF47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C2D0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6BFE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E596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7E11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0C18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C7985" w:rsidRPr="00637B2B" w14:paraId="6C7C07DC" w14:textId="77777777" w:rsidTr="0045052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C14C" w14:textId="77777777" w:rsidR="00EC7985" w:rsidRPr="00637B2B" w:rsidRDefault="00EC7985" w:rsidP="00715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Grade 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76C5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4E90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D2D7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74,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447E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6D11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F01B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44,2.1)</w:t>
            </w:r>
          </w:p>
        </w:tc>
      </w:tr>
      <w:tr w:rsidR="00EC7985" w:rsidRPr="00637B2B" w14:paraId="3F6A9942" w14:textId="77777777" w:rsidTr="0045052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FE7A" w14:textId="77777777" w:rsidR="00EC7985" w:rsidRPr="00637B2B" w:rsidRDefault="00EC7985" w:rsidP="00715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Grade 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725A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ACFA" w14:textId="162E7CFD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0A0FEF" w:rsidRPr="00637B2B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DB32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1.21,2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E7FA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415B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0A3D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88,3.4)</w:t>
            </w:r>
          </w:p>
        </w:tc>
      </w:tr>
      <w:tr w:rsidR="00EC7985" w:rsidRPr="00637B2B" w14:paraId="02FC355C" w14:textId="77777777" w:rsidTr="0045052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F2B6" w14:textId="77777777" w:rsidR="00EC7985" w:rsidRPr="00637B2B" w:rsidRDefault="00EC7985" w:rsidP="00715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Grade 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296E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176E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D930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1.18,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D496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69A4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88AE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91,3.5)</w:t>
            </w:r>
          </w:p>
        </w:tc>
      </w:tr>
      <w:tr w:rsidR="00EC7985" w:rsidRPr="00637B2B" w14:paraId="6CC7BD5E" w14:textId="77777777" w:rsidTr="0045052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0C53" w14:textId="77777777" w:rsidR="00EC7985" w:rsidRPr="00637B2B" w:rsidRDefault="00EC7985" w:rsidP="00715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D160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2837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A5BD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1.12,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22BF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C01E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2AB9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95,3.24)</w:t>
            </w:r>
          </w:p>
        </w:tc>
      </w:tr>
      <w:tr w:rsidR="0071554D" w:rsidRPr="00637B2B" w14:paraId="33C0F0BC" w14:textId="77777777" w:rsidTr="0045052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2057B" w14:textId="583380AB" w:rsidR="0071554D" w:rsidRPr="00637B2B" w:rsidRDefault="0071554D" w:rsidP="0071554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37B2B">
              <w:rPr>
                <w:rFonts w:ascii="Times New Roman" w:hAnsi="Times New Roman" w:cs="Times New Roman"/>
                <w:color w:val="000000"/>
              </w:rPr>
              <w:t>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8FF86" w14:textId="77777777" w:rsidR="0071554D" w:rsidRPr="00637B2B" w:rsidRDefault="0071554D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F883A" w14:textId="77777777" w:rsidR="0071554D" w:rsidRPr="00637B2B" w:rsidRDefault="0071554D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9FD06" w14:textId="77777777" w:rsidR="0071554D" w:rsidRPr="00637B2B" w:rsidRDefault="0071554D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CB4DC" w14:textId="77777777" w:rsidR="0071554D" w:rsidRPr="00637B2B" w:rsidRDefault="0071554D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3220F" w14:textId="77777777" w:rsidR="0071554D" w:rsidRPr="00637B2B" w:rsidRDefault="0071554D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E4D87" w14:textId="77777777" w:rsidR="0071554D" w:rsidRPr="00637B2B" w:rsidRDefault="0071554D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7985" w:rsidRPr="00637B2B" w14:paraId="61836F26" w14:textId="77777777" w:rsidTr="0045052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F9FF" w14:textId="77777777" w:rsidR="00EC7985" w:rsidRPr="00637B2B" w:rsidRDefault="00EC7985" w:rsidP="00715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&gt;5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8481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0CAC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0B15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145A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6D81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B92A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C7985" w:rsidRPr="00637B2B" w14:paraId="27D69C7A" w14:textId="77777777" w:rsidTr="0045052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FAC8" w14:textId="77777777" w:rsidR="00EC7985" w:rsidRPr="00637B2B" w:rsidRDefault="00EC7985" w:rsidP="00715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&lt;5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8F10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52CD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2ADC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06,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1017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17D9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C357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C7985" w:rsidRPr="00637B2B" w14:paraId="4EB93033" w14:textId="77777777" w:rsidTr="00A41C9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BA61E" w14:textId="219C1C9B" w:rsidR="00EC7985" w:rsidRPr="00637B2B" w:rsidRDefault="0010021C" w:rsidP="00715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NA/Not rep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09ECC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8C00A" w14:textId="77777777" w:rsidR="00EC7985" w:rsidRPr="00637B2B" w:rsidRDefault="00EC7985" w:rsidP="00986D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C27DB" w14:textId="77777777" w:rsidR="00EC7985" w:rsidRPr="00637B2B" w:rsidRDefault="00EC798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(0.92,1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1EFCC" w14:textId="6EE8E7CC" w:rsidR="00EC7985" w:rsidRPr="00637B2B" w:rsidRDefault="00D840E5" w:rsidP="00D840E5">
            <w:pPr>
              <w:spacing w:after="0" w:line="240" w:lineRule="auto"/>
              <w:ind w:right="33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94CE3" w14:textId="62BD1AB4" w:rsidR="00EC7985" w:rsidRPr="00637B2B" w:rsidRDefault="00D840E5" w:rsidP="00D840E5">
            <w:pPr>
              <w:spacing w:after="0" w:line="240" w:lineRule="auto"/>
              <w:ind w:right="440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769F9" w14:textId="54808D64" w:rsidR="00EC7985" w:rsidRPr="00637B2B" w:rsidRDefault="00D840E5" w:rsidP="00986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B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</w:tbl>
    <w:p w14:paraId="60F3F9AC" w14:textId="7EC55150" w:rsidR="006978FD" w:rsidRPr="00637B2B" w:rsidRDefault="00A41C95" w:rsidP="00986D65">
      <w:pPr>
        <w:rPr>
          <w:rFonts w:ascii="Times New Roman" w:eastAsia="Times New Roman" w:hAnsi="Times New Roman" w:cs="Times New Roman"/>
          <w:color w:val="000000"/>
        </w:rPr>
      </w:pPr>
      <w:r w:rsidRPr="00637B2B">
        <w:rPr>
          <w:rFonts w:ascii="Times New Roman" w:eastAsia="Times New Roman" w:hAnsi="Times New Roman" w:cs="Times New Roman"/>
          <w:color w:val="000000"/>
        </w:rPr>
        <w:t>HR: hazard ratio; CI: confidential interval</w:t>
      </w:r>
      <w:r w:rsidR="006A34FA" w:rsidRPr="00637B2B">
        <w:rPr>
          <w:rFonts w:ascii="Times New Roman" w:eastAsia="Times New Roman" w:hAnsi="Times New Roman" w:cs="Times New Roman"/>
          <w:color w:val="000000"/>
        </w:rPr>
        <w:t>; OS: overall survival; CSS: cancer</w:t>
      </w:r>
      <w:r w:rsidR="0072487D" w:rsidRPr="00637B2B">
        <w:rPr>
          <w:rFonts w:ascii="Times New Roman" w:eastAsia="Times New Roman" w:hAnsi="Times New Roman" w:cs="Times New Roman"/>
          <w:color w:val="000000"/>
        </w:rPr>
        <w:t>-</w:t>
      </w:r>
      <w:r w:rsidR="006A34FA" w:rsidRPr="00637B2B">
        <w:rPr>
          <w:rFonts w:ascii="Times New Roman" w:eastAsia="Times New Roman" w:hAnsi="Times New Roman" w:cs="Times New Roman"/>
          <w:color w:val="000000"/>
        </w:rPr>
        <w:t>specific survival</w:t>
      </w:r>
      <w:r w:rsidR="00F01D9F" w:rsidRPr="00637B2B">
        <w:rPr>
          <w:rFonts w:ascii="Times New Roman" w:eastAsia="Times New Roman" w:hAnsi="Times New Roman" w:cs="Times New Roman"/>
          <w:color w:val="000000"/>
        </w:rPr>
        <w:t>; The size was excluded in the analysis model for CSS since its overfitting effect</w:t>
      </w:r>
      <w:r w:rsidRPr="00637B2B">
        <w:rPr>
          <w:rFonts w:ascii="Times New Roman" w:eastAsia="Times New Roman" w:hAnsi="Times New Roman" w:cs="Times New Roman"/>
          <w:color w:val="000000"/>
        </w:rPr>
        <w:t>.</w:t>
      </w:r>
    </w:p>
    <w:sectPr w:rsidR="006978FD" w:rsidRPr="00637B2B" w:rsidSect="00717CEF"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CAB8A9" w14:textId="77777777" w:rsidR="00FE1557" w:rsidRDefault="00FE1557" w:rsidP="000A0FEF">
      <w:pPr>
        <w:spacing w:after="0" w:line="240" w:lineRule="auto"/>
      </w:pPr>
      <w:r>
        <w:separator/>
      </w:r>
    </w:p>
  </w:endnote>
  <w:endnote w:type="continuationSeparator" w:id="0">
    <w:p w14:paraId="2BF49A52" w14:textId="77777777" w:rsidR="00FE1557" w:rsidRDefault="00FE1557" w:rsidP="000A0F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29F86F" w14:textId="77777777" w:rsidR="00FE1557" w:rsidRDefault="00FE1557" w:rsidP="000A0FEF">
      <w:pPr>
        <w:spacing w:after="0" w:line="240" w:lineRule="auto"/>
      </w:pPr>
      <w:r>
        <w:separator/>
      </w:r>
    </w:p>
  </w:footnote>
  <w:footnote w:type="continuationSeparator" w:id="0">
    <w:p w14:paraId="6DCCC5F9" w14:textId="77777777" w:rsidR="00FE1557" w:rsidRDefault="00FE1557" w:rsidP="000A0F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491CAB"/>
    <w:multiLevelType w:val="hybridMultilevel"/>
    <w:tmpl w:val="1D021A02"/>
    <w:lvl w:ilvl="0" w:tplc="DC2C384C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2MzE2NjIwNrAwNTVX0lEKTi0uzszPAykwrQUA0ODDXywAAAA="/>
  </w:docVars>
  <w:rsids>
    <w:rsidRoot w:val="00986D65"/>
    <w:rsid w:val="0000313B"/>
    <w:rsid w:val="0000656C"/>
    <w:rsid w:val="00073E93"/>
    <w:rsid w:val="000A0FEF"/>
    <w:rsid w:val="000C53D6"/>
    <w:rsid w:val="0010021C"/>
    <w:rsid w:val="00174436"/>
    <w:rsid w:val="001B1A97"/>
    <w:rsid w:val="001B4F21"/>
    <w:rsid w:val="00237A63"/>
    <w:rsid w:val="002B04D6"/>
    <w:rsid w:val="003162B9"/>
    <w:rsid w:val="00337638"/>
    <w:rsid w:val="003400E9"/>
    <w:rsid w:val="00356F62"/>
    <w:rsid w:val="00394982"/>
    <w:rsid w:val="003A0C90"/>
    <w:rsid w:val="003A57A0"/>
    <w:rsid w:val="003A5859"/>
    <w:rsid w:val="003C1A69"/>
    <w:rsid w:val="003E3B38"/>
    <w:rsid w:val="004451B6"/>
    <w:rsid w:val="00450521"/>
    <w:rsid w:val="004963E8"/>
    <w:rsid w:val="00592EBB"/>
    <w:rsid w:val="005B2371"/>
    <w:rsid w:val="005C2EFB"/>
    <w:rsid w:val="005C6B61"/>
    <w:rsid w:val="006219BF"/>
    <w:rsid w:val="00637B2B"/>
    <w:rsid w:val="00645392"/>
    <w:rsid w:val="006978FD"/>
    <w:rsid w:val="006A34FA"/>
    <w:rsid w:val="006C4A18"/>
    <w:rsid w:val="0071554D"/>
    <w:rsid w:val="00717CEF"/>
    <w:rsid w:val="0072487D"/>
    <w:rsid w:val="00731091"/>
    <w:rsid w:val="00753103"/>
    <w:rsid w:val="00776F85"/>
    <w:rsid w:val="007B2FD6"/>
    <w:rsid w:val="00986D65"/>
    <w:rsid w:val="009964C5"/>
    <w:rsid w:val="009C0776"/>
    <w:rsid w:val="00A14617"/>
    <w:rsid w:val="00A15701"/>
    <w:rsid w:val="00A2134B"/>
    <w:rsid w:val="00A30E53"/>
    <w:rsid w:val="00A41C95"/>
    <w:rsid w:val="00A8110A"/>
    <w:rsid w:val="00AD1AF0"/>
    <w:rsid w:val="00BB5E55"/>
    <w:rsid w:val="00BF260D"/>
    <w:rsid w:val="00C010A7"/>
    <w:rsid w:val="00C22E0C"/>
    <w:rsid w:val="00C36081"/>
    <w:rsid w:val="00C55953"/>
    <w:rsid w:val="00CF0CC1"/>
    <w:rsid w:val="00D34B38"/>
    <w:rsid w:val="00D840E5"/>
    <w:rsid w:val="00D93EB5"/>
    <w:rsid w:val="00DC5897"/>
    <w:rsid w:val="00DD1D80"/>
    <w:rsid w:val="00E51215"/>
    <w:rsid w:val="00EA52EE"/>
    <w:rsid w:val="00EC7985"/>
    <w:rsid w:val="00F01D9F"/>
    <w:rsid w:val="00F02DDB"/>
    <w:rsid w:val="00FC73D6"/>
    <w:rsid w:val="00FE1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5E8DD"/>
  <w15:chartTrackingRefBased/>
  <w15:docId w15:val="{E01AA40B-2BED-431F-9D29-684B008F5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4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65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0F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0FE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0FE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0FE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0FEF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FEF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3E3B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0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8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9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4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4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8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3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5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1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 Version="2003"/>
</file>

<file path=customXml/itemProps1.xml><?xml version="1.0" encoding="utf-8"?>
<ds:datastoreItem xmlns:ds="http://schemas.openxmlformats.org/officeDocument/2006/customXml" ds:itemID="{E7881EFE-57CC-4DA6-B8D7-91E02151CC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</Pages>
  <Words>243</Words>
  <Characters>1396</Characters>
  <Application>Microsoft Office Word</Application>
  <DocSecurity>0</DocSecurity>
  <Lines>22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 Siwei</dc:creator>
  <cp:keywords/>
  <dc:description/>
  <cp:lastModifiedBy>Bi Siwei</cp:lastModifiedBy>
  <cp:revision>74</cp:revision>
  <dcterms:created xsi:type="dcterms:W3CDTF">2020-12-25T10:05:00Z</dcterms:created>
  <dcterms:modified xsi:type="dcterms:W3CDTF">2021-01-03T14:34:00Z</dcterms:modified>
</cp:coreProperties>
</file>